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0A9" w:rsidRDefault="009340A9" w:rsidP="009340A9">
      <w:pPr>
        <w:spacing w:line="480" w:lineRule="auto"/>
        <w:rPr>
          <w:b/>
          <w:lang w:val="en-US"/>
        </w:rPr>
      </w:pPr>
      <w:r>
        <w:rPr>
          <w:b/>
          <w:lang w:val="en-US"/>
        </w:rPr>
        <w:t>A</w:t>
      </w:r>
      <w:r w:rsidR="008F16E7">
        <w:rPr>
          <w:b/>
          <w:lang w:val="en-US"/>
        </w:rPr>
        <w:t>dditional file</w:t>
      </w:r>
      <w:bookmarkStart w:id="0" w:name="_GoBack"/>
      <w:bookmarkEnd w:id="0"/>
      <w:r>
        <w:rPr>
          <w:b/>
          <w:lang w:val="en-US"/>
        </w:rPr>
        <w:t xml:space="preserve"> 3 </w:t>
      </w:r>
    </w:p>
    <w:p w:rsidR="009340A9" w:rsidRPr="008037CD" w:rsidRDefault="009340A9" w:rsidP="009340A9">
      <w:pPr>
        <w:spacing w:line="480" w:lineRule="auto"/>
        <w:rPr>
          <w:lang w:val="en-US"/>
        </w:rPr>
      </w:pPr>
      <w:r w:rsidRPr="008037CD">
        <w:rPr>
          <w:lang w:val="en-US"/>
        </w:rPr>
        <w:t xml:space="preserve">Variables considered in the </w:t>
      </w:r>
      <w:r>
        <w:rPr>
          <w:lang w:val="en-US"/>
        </w:rPr>
        <w:t xml:space="preserve">final </w:t>
      </w:r>
      <w:r w:rsidRPr="008037CD">
        <w:rPr>
          <w:lang w:val="en-US"/>
        </w:rPr>
        <w:t>adjusted analysis</w:t>
      </w:r>
      <w:r>
        <w:rPr>
          <w:lang w:val="en-US"/>
        </w:rPr>
        <w:t xml:space="preserve"> in the included studies reporting on </w:t>
      </w:r>
      <w:r w:rsidRPr="0037228A">
        <w:rPr>
          <w:lang w:val="en-US"/>
        </w:rPr>
        <w:t>influenza vaccine effectiveness and safety in patients with end-stage renal disease</w:t>
      </w:r>
      <w:r>
        <w:rPr>
          <w:lang w:val="en-US"/>
        </w:rPr>
        <w:t xml:space="preserve"> (ESRD)</w:t>
      </w:r>
      <w:r w:rsidRPr="008037CD">
        <w:rPr>
          <w:lang w:val="en-US"/>
        </w:rPr>
        <w:t>.</w:t>
      </w:r>
    </w:p>
    <w:p w:rsidR="004A0508" w:rsidRPr="008037CD" w:rsidRDefault="004A0508" w:rsidP="000C02A3">
      <w:pPr>
        <w:spacing w:line="48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259"/>
      </w:tblGrid>
      <w:tr w:rsidR="008037CD" w:rsidRPr="008F16E7" w:rsidTr="008037CD">
        <w:tc>
          <w:tcPr>
            <w:tcW w:w="1951" w:type="dxa"/>
          </w:tcPr>
          <w:p w:rsidR="008037CD" w:rsidRDefault="008037CD" w:rsidP="00E7513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7259" w:type="dxa"/>
          </w:tcPr>
          <w:p w:rsidR="008037CD" w:rsidRPr="00B3216B" w:rsidRDefault="008037CD" w:rsidP="00E7513D">
            <w:pPr>
              <w:spacing w:line="480" w:lineRule="auto"/>
              <w:rPr>
                <w:b/>
                <w:lang w:val="en-US"/>
              </w:rPr>
            </w:pPr>
            <w:r w:rsidRPr="00B3216B">
              <w:rPr>
                <w:b/>
                <w:lang w:val="en-US"/>
              </w:rPr>
              <w:t>Variables considered in the final adjusted analysis</w:t>
            </w:r>
          </w:p>
        </w:tc>
      </w:tr>
      <w:tr w:rsidR="008037CD" w:rsidRPr="008F16E7" w:rsidTr="008037CD">
        <w:tc>
          <w:tcPr>
            <w:tcW w:w="1951" w:type="dxa"/>
          </w:tcPr>
          <w:p w:rsidR="008037CD" w:rsidRPr="00E7513D" w:rsidRDefault="008037CD" w:rsidP="00E7513D">
            <w:pPr>
              <w:spacing w:line="480" w:lineRule="auto"/>
              <w:rPr>
                <w:lang w:val="en-US"/>
              </w:rPr>
            </w:pPr>
            <w:r w:rsidRPr="00E7513D">
              <w:rPr>
                <w:lang w:val="en-US"/>
              </w:rPr>
              <w:t>Bond et al.</w:t>
            </w:r>
          </w:p>
        </w:tc>
        <w:tc>
          <w:tcPr>
            <w:tcW w:w="7259" w:type="dxa"/>
          </w:tcPr>
          <w:p w:rsidR="008037CD" w:rsidRPr="00E7513D" w:rsidRDefault="00E7513D" w:rsidP="00153257">
            <w:pPr>
              <w:spacing w:line="480" w:lineRule="auto"/>
              <w:rPr>
                <w:lang w:val="en-US"/>
              </w:rPr>
            </w:pPr>
            <w:r w:rsidRPr="00E7513D">
              <w:rPr>
                <w:lang w:val="en-US"/>
              </w:rPr>
              <w:t xml:space="preserve">Age, race, sex, time on dialysis, </w:t>
            </w:r>
            <w:r w:rsidR="0037228A">
              <w:rPr>
                <w:lang w:val="en-US"/>
              </w:rPr>
              <w:t>modality (hemodialysis, continuous cyclic or ambulatory peritoneal dialysis)</w:t>
            </w:r>
            <w:r w:rsidRPr="00E7513D">
              <w:rPr>
                <w:lang w:val="en-US"/>
              </w:rPr>
              <w:t>, diabetes</w:t>
            </w:r>
            <w:r w:rsidR="0037228A">
              <w:rPr>
                <w:lang w:val="en-US"/>
              </w:rPr>
              <w:t xml:space="preserve"> as primary cause of ESRD</w:t>
            </w:r>
            <w:r w:rsidRPr="00E7513D">
              <w:rPr>
                <w:lang w:val="en-US"/>
              </w:rPr>
              <w:t xml:space="preserve">, </w:t>
            </w:r>
            <w:r w:rsidR="00865CC7">
              <w:rPr>
                <w:lang w:val="en-US"/>
              </w:rPr>
              <w:t>c</w:t>
            </w:r>
            <w:r w:rsidRPr="00E7513D">
              <w:rPr>
                <w:lang w:val="en-US"/>
              </w:rPr>
              <w:t>omorbidities</w:t>
            </w:r>
            <w:r w:rsidR="001B3C0D">
              <w:rPr>
                <w:lang w:val="en-US"/>
              </w:rPr>
              <w:t xml:space="preserve"> at dialysis initiation</w:t>
            </w:r>
            <w:r w:rsidRPr="00E7513D">
              <w:rPr>
                <w:lang w:val="en-US"/>
              </w:rPr>
              <w:t>,</w:t>
            </w:r>
            <w:r w:rsidR="00865CC7">
              <w:rPr>
                <w:lang w:val="en-US"/>
              </w:rPr>
              <w:t xml:space="preserve"> and </w:t>
            </w:r>
            <w:r w:rsidRPr="00E7513D">
              <w:rPr>
                <w:lang w:val="en-US"/>
              </w:rPr>
              <w:t>laboratory parameters</w:t>
            </w:r>
            <w:r w:rsidR="00865CC7">
              <w:rPr>
                <w:lang w:val="en-US"/>
              </w:rPr>
              <w:t>.</w:t>
            </w:r>
          </w:p>
        </w:tc>
      </w:tr>
      <w:tr w:rsidR="008037CD" w:rsidRPr="008F16E7" w:rsidTr="008037CD">
        <w:tc>
          <w:tcPr>
            <w:tcW w:w="1951" w:type="dxa"/>
          </w:tcPr>
          <w:p w:rsidR="008037CD" w:rsidRPr="00E7513D" w:rsidRDefault="00E7513D" w:rsidP="00E7513D">
            <w:pPr>
              <w:spacing w:line="480" w:lineRule="auto"/>
              <w:rPr>
                <w:lang w:val="en-US"/>
              </w:rPr>
            </w:pPr>
            <w:r w:rsidRPr="00E7513D">
              <w:rPr>
                <w:lang w:val="en-US"/>
              </w:rPr>
              <w:t>Gilbertson et al.</w:t>
            </w:r>
          </w:p>
        </w:tc>
        <w:tc>
          <w:tcPr>
            <w:tcW w:w="7259" w:type="dxa"/>
          </w:tcPr>
          <w:p w:rsidR="008037CD" w:rsidRPr="00E7513D" w:rsidRDefault="00B3216B" w:rsidP="00B321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ge, sex, race, ethnicity, ESRD network, length on time with ESRD, cause of renal failure, </w:t>
            </w: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, </w:t>
            </w:r>
            <w:r w:rsidR="00865CC7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severity of disease measure of hospital days during the eight-month entry period.</w:t>
            </w:r>
          </w:p>
        </w:tc>
      </w:tr>
      <w:tr w:rsidR="008037CD" w:rsidRPr="008F16E7" w:rsidTr="008037CD">
        <w:tc>
          <w:tcPr>
            <w:tcW w:w="1951" w:type="dxa"/>
          </w:tcPr>
          <w:p w:rsidR="008037CD" w:rsidRPr="00E7513D" w:rsidRDefault="00E7513D" w:rsidP="00E7513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cGrath et al.</w:t>
            </w:r>
          </w:p>
        </w:tc>
        <w:tc>
          <w:tcPr>
            <w:tcW w:w="7259" w:type="dxa"/>
          </w:tcPr>
          <w:p w:rsidR="008037CD" w:rsidRPr="00E7513D" w:rsidRDefault="00E7513D" w:rsidP="00E7513D">
            <w:pPr>
              <w:spacing w:line="480" w:lineRule="auto"/>
              <w:rPr>
                <w:lang w:val="en-US"/>
              </w:rPr>
            </w:pPr>
            <w:r w:rsidRPr="00E7513D">
              <w:rPr>
                <w:lang w:val="en-US"/>
              </w:rPr>
              <w:t xml:space="preserve">Age, race, sex, cause of ESRD, vintage, adherence, hospital days, mobility aids, </w:t>
            </w:r>
            <w:r w:rsidR="000718B1">
              <w:rPr>
                <w:lang w:val="en-US"/>
              </w:rPr>
              <w:t xml:space="preserve">ESRD network, </w:t>
            </w:r>
            <w:r w:rsidRPr="00E7513D">
              <w:rPr>
                <w:lang w:val="en-US"/>
              </w:rPr>
              <w:t xml:space="preserve">comorbidities, </w:t>
            </w:r>
            <w:r w:rsidR="000718B1">
              <w:rPr>
                <w:lang w:val="en-US"/>
              </w:rPr>
              <w:t xml:space="preserve">and </w:t>
            </w:r>
            <w:r w:rsidRPr="00E7513D">
              <w:rPr>
                <w:lang w:val="en-US"/>
              </w:rPr>
              <w:t>oxygen</w:t>
            </w:r>
            <w:r w:rsidR="000718B1">
              <w:rPr>
                <w:lang w:val="en-US"/>
              </w:rPr>
              <w:t xml:space="preserve"> use.</w:t>
            </w:r>
          </w:p>
        </w:tc>
      </w:tr>
      <w:tr w:rsidR="008037CD" w:rsidRPr="008F16E7" w:rsidTr="008037CD">
        <w:tc>
          <w:tcPr>
            <w:tcW w:w="1951" w:type="dxa"/>
          </w:tcPr>
          <w:p w:rsidR="008037CD" w:rsidRPr="00E7513D" w:rsidRDefault="00E7513D" w:rsidP="00E7513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linin</w:t>
            </w:r>
            <w:proofErr w:type="spellEnd"/>
            <w:r>
              <w:rPr>
                <w:lang w:val="en-US"/>
              </w:rPr>
              <w:t xml:space="preserve"> et al.</w:t>
            </w:r>
          </w:p>
        </w:tc>
        <w:tc>
          <w:tcPr>
            <w:tcW w:w="7259" w:type="dxa"/>
          </w:tcPr>
          <w:p w:rsidR="008037CD" w:rsidRPr="00E7513D" w:rsidRDefault="00E70166" w:rsidP="00E7513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, race, sex, smoking status, duration of dialysis, cause of ESRD, previous transplantation, body mass index, laboratory parameters, and comorbidities.</w:t>
            </w:r>
          </w:p>
        </w:tc>
      </w:tr>
      <w:tr w:rsidR="008037CD" w:rsidRPr="008F16E7" w:rsidTr="008037CD">
        <w:tc>
          <w:tcPr>
            <w:tcW w:w="1951" w:type="dxa"/>
          </w:tcPr>
          <w:p w:rsidR="008037CD" w:rsidRPr="00E7513D" w:rsidRDefault="00E7513D" w:rsidP="00E7513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ang et al.</w:t>
            </w:r>
          </w:p>
        </w:tc>
        <w:tc>
          <w:tcPr>
            <w:tcW w:w="7259" w:type="dxa"/>
          </w:tcPr>
          <w:p w:rsidR="001F1A41" w:rsidRPr="00E7513D" w:rsidRDefault="001F1A41" w:rsidP="00E7513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, sex, comorbidities, and calendar years.</w:t>
            </w:r>
          </w:p>
        </w:tc>
      </w:tr>
    </w:tbl>
    <w:p w:rsidR="002C515B" w:rsidRPr="00F90C61" w:rsidRDefault="002C515B" w:rsidP="00F90C61">
      <w:pPr>
        <w:rPr>
          <w:lang w:val="en-US"/>
        </w:rPr>
      </w:pPr>
    </w:p>
    <w:sectPr w:rsidR="002C515B" w:rsidRPr="00F90C61" w:rsidSect="00B42AC2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1E2" w:rsidRDefault="00AE21E2" w:rsidP="00EF4ECA">
      <w:pPr>
        <w:spacing w:after="0" w:line="240" w:lineRule="auto"/>
      </w:pPr>
      <w:r>
        <w:separator/>
      </w:r>
    </w:p>
  </w:endnote>
  <w:end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150004"/>
      <w:docPartObj>
        <w:docPartGallery w:val="Page Numbers (Bottom of Page)"/>
        <w:docPartUnique/>
      </w:docPartObj>
    </w:sdtPr>
    <w:sdtEndPr/>
    <w:sdtContent>
      <w:p w:rsidR="00EF4ECA" w:rsidRDefault="00EF4E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16E7">
          <w:rPr>
            <w:noProof/>
          </w:rPr>
          <w:t>1</w:t>
        </w:r>
        <w:r>
          <w:fldChar w:fldCharType="end"/>
        </w:r>
      </w:p>
    </w:sdtContent>
  </w:sdt>
  <w:p w:rsidR="00EF4ECA" w:rsidRDefault="00EF4E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1E2" w:rsidRDefault="00AE21E2" w:rsidP="00EF4ECA">
      <w:pPr>
        <w:spacing w:after="0" w:line="240" w:lineRule="auto"/>
      </w:pPr>
      <w:r>
        <w:separator/>
      </w:r>
    </w:p>
  </w:footnote>
  <w:foot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e5x2esn250euexd0mvvwxytxsdapdrpxrz&quot;&gt;Niere_Influenza&lt;record-ids&gt;&lt;item&gt;8&lt;/item&gt;&lt;item&gt;19&lt;/item&gt;&lt;item&gt;22&lt;/item&gt;&lt;item&gt;26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42&lt;/item&gt;&lt;/record-ids&gt;&lt;/item&gt;&lt;/Libraries&gt;"/>
  </w:docVars>
  <w:rsids>
    <w:rsidRoot w:val="00926352"/>
    <w:rsid w:val="00007EFF"/>
    <w:rsid w:val="0001437D"/>
    <w:rsid w:val="00024D13"/>
    <w:rsid w:val="000512C2"/>
    <w:rsid w:val="000718B1"/>
    <w:rsid w:val="00084552"/>
    <w:rsid w:val="00090EF2"/>
    <w:rsid w:val="00096CB8"/>
    <w:rsid w:val="000974E8"/>
    <w:rsid w:val="000A52E4"/>
    <w:rsid w:val="000C02A3"/>
    <w:rsid w:val="000E4717"/>
    <w:rsid w:val="001054F9"/>
    <w:rsid w:val="001433A8"/>
    <w:rsid w:val="00153257"/>
    <w:rsid w:val="001B3C0D"/>
    <w:rsid w:val="001E0431"/>
    <w:rsid w:val="001F1A41"/>
    <w:rsid w:val="00211D1C"/>
    <w:rsid w:val="00213EA3"/>
    <w:rsid w:val="00247A34"/>
    <w:rsid w:val="002C515B"/>
    <w:rsid w:val="002D5680"/>
    <w:rsid w:val="002D7E82"/>
    <w:rsid w:val="002F46C1"/>
    <w:rsid w:val="003039EF"/>
    <w:rsid w:val="00353085"/>
    <w:rsid w:val="00363050"/>
    <w:rsid w:val="0036367E"/>
    <w:rsid w:val="0036433E"/>
    <w:rsid w:val="0037228A"/>
    <w:rsid w:val="00395BF8"/>
    <w:rsid w:val="003A506C"/>
    <w:rsid w:val="003C3695"/>
    <w:rsid w:val="003D0665"/>
    <w:rsid w:val="003D1E79"/>
    <w:rsid w:val="003F7242"/>
    <w:rsid w:val="004074D6"/>
    <w:rsid w:val="00426C55"/>
    <w:rsid w:val="00442509"/>
    <w:rsid w:val="004509D1"/>
    <w:rsid w:val="0047558A"/>
    <w:rsid w:val="00487493"/>
    <w:rsid w:val="004901FC"/>
    <w:rsid w:val="00496143"/>
    <w:rsid w:val="004A0508"/>
    <w:rsid w:val="004C49A6"/>
    <w:rsid w:val="00517C8A"/>
    <w:rsid w:val="00521486"/>
    <w:rsid w:val="00523CE7"/>
    <w:rsid w:val="005332AA"/>
    <w:rsid w:val="005B0311"/>
    <w:rsid w:val="005B5963"/>
    <w:rsid w:val="00673CE7"/>
    <w:rsid w:val="00692825"/>
    <w:rsid w:val="006A02EA"/>
    <w:rsid w:val="006B02CE"/>
    <w:rsid w:val="006B11EF"/>
    <w:rsid w:val="006B33AD"/>
    <w:rsid w:val="006E178D"/>
    <w:rsid w:val="006E179F"/>
    <w:rsid w:val="006E72F9"/>
    <w:rsid w:val="00727A0E"/>
    <w:rsid w:val="007A34E2"/>
    <w:rsid w:val="007B4CCE"/>
    <w:rsid w:val="007B5F41"/>
    <w:rsid w:val="007C1F6B"/>
    <w:rsid w:val="007C7BFC"/>
    <w:rsid w:val="007D5CA1"/>
    <w:rsid w:val="007E6844"/>
    <w:rsid w:val="008037CD"/>
    <w:rsid w:val="008344F1"/>
    <w:rsid w:val="0084332D"/>
    <w:rsid w:val="00865CC7"/>
    <w:rsid w:val="00895120"/>
    <w:rsid w:val="008A7BEA"/>
    <w:rsid w:val="008B0423"/>
    <w:rsid w:val="008D439C"/>
    <w:rsid w:val="008E0D07"/>
    <w:rsid w:val="008F16E7"/>
    <w:rsid w:val="008F295B"/>
    <w:rsid w:val="00911669"/>
    <w:rsid w:val="00911B75"/>
    <w:rsid w:val="00922764"/>
    <w:rsid w:val="009235C9"/>
    <w:rsid w:val="00926352"/>
    <w:rsid w:val="009340A9"/>
    <w:rsid w:val="009958A3"/>
    <w:rsid w:val="009C1314"/>
    <w:rsid w:val="009D2DF7"/>
    <w:rsid w:val="009D68A1"/>
    <w:rsid w:val="009F7091"/>
    <w:rsid w:val="009F7268"/>
    <w:rsid w:val="00A152C3"/>
    <w:rsid w:val="00A339BA"/>
    <w:rsid w:val="00A3714B"/>
    <w:rsid w:val="00A37BFF"/>
    <w:rsid w:val="00A93D92"/>
    <w:rsid w:val="00A971E1"/>
    <w:rsid w:val="00AC7D2B"/>
    <w:rsid w:val="00AD590D"/>
    <w:rsid w:val="00AE21E2"/>
    <w:rsid w:val="00B13FCA"/>
    <w:rsid w:val="00B3216B"/>
    <w:rsid w:val="00B42AC2"/>
    <w:rsid w:val="00B62872"/>
    <w:rsid w:val="00B76C16"/>
    <w:rsid w:val="00BB46F4"/>
    <w:rsid w:val="00BE16D2"/>
    <w:rsid w:val="00C20C93"/>
    <w:rsid w:val="00C33A83"/>
    <w:rsid w:val="00C379CF"/>
    <w:rsid w:val="00C549BB"/>
    <w:rsid w:val="00C7021E"/>
    <w:rsid w:val="00C92E96"/>
    <w:rsid w:val="00C94808"/>
    <w:rsid w:val="00CC6555"/>
    <w:rsid w:val="00CD61F0"/>
    <w:rsid w:val="00D1168E"/>
    <w:rsid w:val="00D37ED0"/>
    <w:rsid w:val="00D85C6A"/>
    <w:rsid w:val="00D94F88"/>
    <w:rsid w:val="00D9601B"/>
    <w:rsid w:val="00DE1AC7"/>
    <w:rsid w:val="00E273BE"/>
    <w:rsid w:val="00E60964"/>
    <w:rsid w:val="00E70166"/>
    <w:rsid w:val="00E70247"/>
    <w:rsid w:val="00E71402"/>
    <w:rsid w:val="00E7513D"/>
    <w:rsid w:val="00EA3AA4"/>
    <w:rsid w:val="00EC7F89"/>
    <w:rsid w:val="00EE1C4E"/>
    <w:rsid w:val="00EF39F0"/>
    <w:rsid w:val="00EF4ECA"/>
    <w:rsid w:val="00F15EDB"/>
    <w:rsid w:val="00F27DBE"/>
    <w:rsid w:val="00F5006B"/>
    <w:rsid w:val="00F53EE3"/>
    <w:rsid w:val="00F90C61"/>
    <w:rsid w:val="00F96C1A"/>
    <w:rsid w:val="00FA0BE8"/>
    <w:rsid w:val="00FC2210"/>
    <w:rsid w:val="00FF1A70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Remschmidt, Cornelius</cp:lastModifiedBy>
  <cp:revision>4</cp:revision>
  <cp:lastPrinted>2014-10-28T10:36:00Z</cp:lastPrinted>
  <dcterms:created xsi:type="dcterms:W3CDTF">2014-12-05T13:41:00Z</dcterms:created>
  <dcterms:modified xsi:type="dcterms:W3CDTF">2014-12-05T13:43:00Z</dcterms:modified>
</cp:coreProperties>
</file>